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54867" w14:textId="77777777" w:rsidR="00542EE8" w:rsidRDefault="00B657EE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5946A2C" wp14:editId="39BA0A01">
            <wp:extent cx="5939155" cy="4296361"/>
            <wp:effectExtent l="0" t="0" r="0" b="0"/>
            <wp:docPr id="50662425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t="11280" b="16379"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42963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278138" w14:textId="2AD16820" w:rsidR="00542EE8" w:rsidRDefault="00B657E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CWS algorithm for GBM segment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Gaussian filter for image denoising (patient 1)</w:t>
      </w:r>
    </w:p>
    <w:p w14:paraId="1B95071B" w14:textId="77777777" w:rsidR="00542EE8" w:rsidRDefault="00B657E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11E910C" wp14:editId="7CAF342D">
            <wp:extent cx="5943600" cy="4422552"/>
            <wp:effectExtent l="0" t="0" r="0" b="0"/>
            <wp:docPr id="50662425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t="10131" b="1546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25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3E4E68" w14:textId="59114A97" w:rsidR="00542EE8" w:rsidRDefault="00B657E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CWS algorithm for GB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gment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 Gaussian filter for image denoising (patient 2)</w:t>
      </w:r>
    </w:p>
    <w:p w14:paraId="5452BD14" w14:textId="77777777" w:rsidR="00542EE8" w:rsidRDefault="00B657E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87192BD" wp14:editId="6817482E">
            <wp:extent cx="5943600" cy="4436169"/>
            <wp:effectExtent l="0" t="0" r="0" b="0"/>
            <wp:docPr id="50662425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t="10206" b="1515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61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2C852E" w14:textId="663FFC9F" w:rsidR="00542EE8" w:rsidRDefault="00B657E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CWS algorithm for GB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gment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 Gaussian filter for image denoising (patient 3)</w:t>
      </w:r>
    </w:p>
    <w:p w14:paraId="17FDF22E" w14:textId="77777777" w:rsidR="00542EE8" w:rsidRDefault="00B657E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038FFA6" wp14:editId="05B47593">
            <wp:extent cx="5943600" cy="4418322"/>
            <wp:effectExtent l="0" t="0" r="0" b="0"/>
            <wp:docPr id="50662425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t="10340" b="153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83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409898" w14:textId="75706C01" w:rsidR="00542EE8" w:rsidRDefault="00B657E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CWS algorithm for GB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gment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 Gauss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 filter for image denoising (patient 4)</w:t>
      </w:r>
    </w:p>
    <w:p w14:paraId="3D2AB671" w14:textId="77777777" w:rsidR="00542EE8" w:rsidRDefault="00542EE8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A5E1DF" w14:textId="77777777" w:rsidR="00542EE8" w:rsidRDefault="00542EE8">
      <w:pPr>
        <w:spacing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D6F32A" w14:textId="77777777" w:rsidR="00542EE8" w:rsidRDefault="00B657EE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ly Gaussian filter for image denoising:</w:t>
      </w:r>
    </w:p>
    <w:tbl>
      <w:tblPr>
        <w:tblStyle w:val="a"/>
        <w:tblW w:w="8204" w:type="dxa"/>
        <w:jc w:val="center"/>
        <w:tblLayout w:type="fixed"/>
        <w:tblLook w:val="0400" w:firstRow="0" w:lastRow="0" w:firstColumn="0" w:lastColumn="0" w:noHBand="0" w:noVBand="1"/>
      </w:tblPr>
      <w:tblGrid>
        <w:gridCol w:w="1842"/>
        <w:gridCol w:w="2543"/>
        <w:gridCol w:w="2543"/>
        <w:gridCol w:w="1276"/>
      </w:tblGrid>
      <w:tr w:rsidR="00542EE8" w14:paraId="68BFE077" w14:textId="77777777">
        <w:trPr>
          <w:jc w:val="center"/>
        </w:trPr>
        <w:tc>
          <w:tcPr>
            <w:tcW w:w="8204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B7337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resholding levels</w:t>
            </w:r>
          </w:p>
        </w:tc>
      </w:tr>
      <w:tr w:rsidR="00542EE8" w14:paraId="3C25355C" w14:textId="77777777">
        <w:trPr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32D1E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6A35B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M Threshold Level 0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58A2A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M Threshold Level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23842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su Level</w:t>
            </w:r>
          </w:p>
        </w:tc>
      </w:tr>
      <w:tr w:rsidR="00542EE8" w14:paraId="197D7EE3" w14:textId="77777777">
        <w:trPr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CEE26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5, Patient 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91EF1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6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4D633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A236A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6</w:t>
            </w:r>
          </w:p>
        </w:tc>
      </w:tr>
      <w:tr w:rsidR="00542EE8" w14:paraId="127DC3E3" w14:textId="77777777">
        <w:trPr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99B16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6, Patient 2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F85EB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1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143A4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CB80E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6</w:t>
            </w:r>
          </w:p>
        </w:tc>
      </w:tr>
      <w:tr w:rsidR="00542EE8" w14:paraId="4FA6B719" w14:textId="77777777">
        <w:trPr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083EC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7, Patient 3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1F83C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2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CE73F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0205E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0</w:t>
            </w:r>
          </w:p>
        </w:tc>
      </w:tr>
      <w:tr w:rsidR="00542EE8" w14:paraId="2E6852C2" w14:textId="77777777">
        <w:trPr>
          <w:jc w:val="center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B2B26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ure 8, Patient 4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32E51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3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4A747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21E11" w14:textId="77777777" w:rsidR="00542EE8" w:rsidRDefault="00B6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9</w:t>
            </w:r>
          </w:p>
        </w:tc>
      </w:tr>
    </w:tbl>
    <w:p w14:paraId="733BBB7C" w14:textId="77777777" w:rsidR="00542EE8" w:rsidRDefault="00542EE8">
      <w:pPr>
        <w:rPr>
          <w:rFonts w:ascii="Times New Roman" w:eastAsia="Times New Roman" w:hAnsi="Times New Roman" w:cs="Times New Roman"/>
        </w:rPr>
      </w:pPr>
    </w:p>
    <w:sectPr w:rsidR="00542EE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EE8"/>
    <w:rsid w:val="00542EE8"/>
    <w:rsid w:val="00B6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BD848"/>
  <w15:docId w15:val="{949B1AD7-5660-4C2F-8B73-C33781DF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3D6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iphM66ZhKQ+Jc6s/ZDKQXocrASQ==">AMUW2mWI4KV/d4tT6T2uaHKRGuaA8dWxVkvohs0Lx9+zg/eaDuR5j2pUKZAV5S2r6CzYtgT/bRO+SXDpbl8/U56X0snhL8QYIod5yTcakUQyyXlMMbvgtm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 Mohammadi</dc:creator>
  <cp:lastModifiedBy>Sadegh Ghaderi</cp:lastModifiedBy>
  <cp:revision>2</cp:revision>
  <dcterms:created xsi:type="dcterms:W3CDTF">2023-03-28T07:48:00Z</dcterms:created>
  <dcterms:modified xsi:type="dcterms:W3CDTF">2023-10-07T13:37:00Z</dcterms:modified>
</cp:coreProperties>
</file>